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9FFCBB" w14:textId="4E109E28" w:rsidR="0023191F" w:rsidRPr="0023191F" w:rsidRDefault="002B243C" w:rsidP="002B243C">
      <w:pPr>
        <w:spacing w:line="360" w:lineRule="exact"/>
        <w:jc w:val="left"/>
        <w:rPr>
          <w:rStyle w:val="tlid-translation"/>
          <w:rFonts w:ascii="Times New Roman" w:eastAsia="SimHei" w:hAnsi="Times New Roman" w:cs="Times New Roman"/>
          <w:b/>
          <w:sz w:val="18"/>
          <w:szCs w:val="18"/>
        </w:rPr>
      </w:pPr>
      <w:r>
        <w:rPr>
          <w:rStyle w:val="tlid-translation"/>
          <w:rFonts w:ascii="Times New Roman" w:eastAsia="SimHei" w:hAnsi="Times New Roman" w:cs="Times New Roman"/>
          <w:b/>
          <w:sz w:val="18"/>
          <w:szCs w:val="18"/>
        </w:rPr>
        <w:t>Supplementary Table</w:t>
      </w:r>
      <w:r w:rsidR="0023191F" w:rsidRPr="0023191F">
        <w:rPr>
          <w:rStyle w:val="tlid-translation"/>
          <w:rFonts w:ascii="Times New Roman" w:eastAsia="SimHei" w:hAnsi="Times New Roman" w:cs="Times New Roman"/>
          <w:b/>
          <w:sz w:val="18"/>
          <w:szCs w:val="18"/>
        </w:rPr>
        <w:t xml:space="preserve"> 2</w:t>
      </w:r>
      <w:r>
        <w:rPr>
          <w:rStyle w:val="tlid-translation"/>
          <w:rFonts w:ascii="Times New Roman" w:eastAsia="SimHei" w:hAnsi="Times New Roman" w:cs="Times New Roman"/>
          <w:b/>
          <w:sz w:val="18"/>
          <w:szCs w:val="18"/>
        </w:rPr>
        <w:t>:</w:t>
      </w:r>
    </w:p>
    <w:p w14:paraId="41AF42DD" w14:textId="77777777" w:rsidR="0023191F" w:rsidRPr="0023191F" w:rsidRDefault="0023191F" w:rsidP="0023191F">
      <w:pPr>
        <w:spacing w:line="360" w:lineRule="exact"/>
        <w:ind w:firstLineChars="200" w:firstLine="422"/>
        <w:jc w:val="left"/>
        <w:rPr>
          <w:rStyle w:val="tlid-translation"/>
          <w:rFonts w:ascii="Times New Roman" w:hAnsi="Times New Roman" w:cs="Times New Roman"/>
          <w:b/>
          <w:szCs w:val="21"/>
        </w:rPr>
      </w:pPr>
    </w:p>
    <w:tbl>
      <w:tblPr>
        <w:tblW w:w="8612" w:type="dxa"/>
        <w:tblInd w:w="2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32"/>
        <w:gridCol w:w="6142"/>
        <w:gridCol w:w="1038"/>
      </w:tblGrid>
      <w:tr w:rsidR="0023191F" w:rsidRPr="0023191F" w14:paraId="1D9F7DD3" w14:textId="77777777" w:rsidTr="0023191F">
        <w:tc>
          <w:tcPr>
            <w:tcW w:w="1432" w:type="dxa"/>
            <w:tcBorders>
              <w:bottom w:val="single" w:sz="8" w:space="0" w:color="000000"/>
            </w:tcBorders>
            <w:vAlign w:val="center"/>
          </w:tcPr>
          <w:p w14:paraId="7BA4E336" w14:textId="77777777" w:rsidR="0023191F" w:rsidRPr="0023191F" w:rsidRDefault="0023191F" w:rsidP="0023191F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23191F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Primers name</w:t>
            </w:r>
          </w:p>
        </w:tc>
        <w:tc>
          <w:tcPr>
            <w:tcW w:w="6142" w:type="dxa"/>
            <w:tcBorders>
              <w:bottom w:val="single" w:sz="8" w:space="0" w:color="000000"/>
            </w:tcBorders>
            <w:vAlign w:val="center"/>
          </w:tcPr>
          <w:p w14:paraId="7FAD8107" w14:textId="77777777" w:rsidR="0023191F" w:rsidRPr="0023191F" w:rsidRDefault="0023191F" w:rsidP="0023191F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bookmarkStart w:id="0" w:name="OLE_LINK77"/>
            <w:bookmarkStart w:id="1" w:name="OLE_LINK78"/>
            <w:r w:rsidRPr="00C6287B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Primer sequence</w:t>
            </w:r>
            <w:r>
              <w:rPr>
                <w:rFonts w:ascii="Times New Roman" w:eastAsia="SimSun" w:hAnsi="Times New Roman" w:cs="Times New Roman" w:hint="eastAsia"/>
                <w:b/>
                <w:sz w:val="18"/>
                <w:szCs w:val="18"/>
              </w:rPr>
              <w:t xml:space="preserve"> (</w:t>
            </w:r>
            <w:r w:rsidRPr="00C6287B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’</w:t>
            </w:r>
            <w:r w:rsidRPr="00C6287B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-3</w:t>
            </w:r>
            <w:r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’</w:t>
            </w:r>
            <w:r>
              <w:rPr>
                <w:rFonts w:ascii="Times New Roman" w:eastAsia="SimSun" w:hAnsi="Times New Roman" w:cs="Times New Roman" w:hint="eastAsia"/>
                <w:b/>
                <w:sz w:val="18"/>
                <w:szCs w:val="18"/>
              </w:rPr>
              <w:t>)</w:t>
            </w:r>
            <w:bookmarkEnd w:id="0"/>
            <w:bookmarkEnd w:id="1"/>
          </w:p>
        </w:tc>
        <w:tc>
          <w:tcPr>
            <w:tcW w:w="1038" w:type="dxa"/>
            <w:tcBorders>
              <w:bottom w:val="single" w:sz="8" w:space="0" w:color="000000"/>
            </w:tcBorders>
            <w:vAlign w:val="center"/>
          </w:tcPr>
          <w:p w14:paraId="3E3BF7D5" w14:textId="77777777" w:rsidR="0023191F" w:rsidRPr="0023191F" w:rsidRDefault="0023191F" w:rsidP="0023191F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  <w:r w:rsidRPr="0023191F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Length/bp</w:t>
            </w:r>
          </w:p>
        </w:tc>
      </w:tr>
      <w:tr w:rsidR="0023191F" w:rsidRPr="0023191F" w14:paraId="0316E8A5" w14:textId="77777777" w:rsidTr="0023191F">
        <w:trPr>
          <w:trHeight w:val="800"/>
        </w:trPr>
        <w:tc>
          <w:tcPr>
            <w:tcW w:w="1432" w:type="dxa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14:paraId="0AAABA28" w14:textId="77777777" w:rsidR="0023191F" w:rsidRPr="009C7EEC" w:rsidRDefault="0023191F" w:rsidP="0023191F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7EEC">
              <w:rPr>
                <w:rFonts w:ascii="Times New Roman" w:eastAsia="SimSun" w:hAnsi="Times New Roman" w:cs="Times New Roman"/>
                <w:sz w:val="18"/>
                <w:szCs w:val="18"/>
              </w:rPr>
              <w:t>menB-UF</w:t>
            </w:r>
          </w:p>
          <w:p w14:paraId="52B45457" w14:textId="77777777" w:rsidR="0023191F" w:rsidRPr="009C7EEC" w:rsidRDefault="0023191F" w:rsidP="0023191F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7EEC">
              <w:rPr>
                <w:rFonts w:ascii="Times New Roman" w:eastAsia="SimSun" w:hAnsi="Times New Roman" w:cs="Times New Roman"/>
                <w:sz w:val="18"/>
                <w:szCs w:val="18"/>
              </w:rPr>
              <w:t>menB-UR</w:t>
            </w:r>
          </w:p>
        </w:tc>
        <w:tc>
          <w:tcPr>
            <w:tcW w:w="6142" w:type="dxa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14:paraId="6B147634" w14:textId="77777777" w:rsidR="0023191F" w:rsidRPr="009C7EEC" w:rsidRDefault="0023191F" w:rsidP="0023191F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7EEC">
              <w:rPr>
                <w:rFonts w:ascii="Times New Roman" w:eastAsia="SimSun" w:hAnsi="Times New Roman" w:cs="Times New Roman"/>
                <w:sz w:val="18"/>
                <w:szCs w:val="18"/>
              </w:rPr>
              <w:t>GCTTTTTTTGATGATTTATCCTGATGAAGC</w:t>
            </w:r>
          </w:p>
          <w:p w14:paraId="0B07989D" w14:textId="77777777" w:rsidR="0023191F" w:rsidRPr="009C7EEC" w:rsidRDefault="0023191F" w:rsidP="0023191F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7EEC">
              <w:rPr>
                <w:rFonts w:ascii="Times New Roman" w:eastAsia="SimSun" w:hAnsi="Times New Roman" w:cs="Times New Roman"/>
                <w:sz w:val="18"/>
                <w:szCs w:val="18"/>
              </w:rPr>
              <w:t>ACTGACGGCAATCATCTTTATAGCCGCCGT</w:t>
            </w:r>
          </w:p>
        </w:tc>
        <w:tc>
          <w:tcPr>
            <w:tcW w:w="1038" w:type="dxa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14:paraId="3D766BEB" w14:textId="77777777" w:rsidR="0023191F" w:rsidRPr="009C7EEC" w:rsidRDefault="0023191F" w:rsidP="0023191F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7EEC">
              <w:rPr>
                <w:rFonts w:ascii="Times New Roman" w:eastAsia="SimSun" w:hAnsi="Times New Roman" w:cs="Times New Roman"/>
                <w:sz w:val="18"/>
                <w:szCs w:val="18"/>
              </w:rPr>
              <w:t>300</w:t>
            </w:r>
          </w:p>
        </w:tc>
      </w:tr>
      <w:tr w:rsidR="0023191F" w:rsidRPr="0023191F" w14:paraId="322B901A" w14:textId="77777777" w:rsidTr="0023191F">
        <w:trPr>
          <w:trHeight w:val="810"/>
        </w:trPr>
        <w:tc>
          <w:tcPr>
            <w:tcW w:w="1432" w:type="dxa"/>
            <w:tcBorders>
              <w:tl2br w:val="nil"/>
              <w:tr2bl w:val="nil"/>
            </w:tcBorders>
            <w:vAlign w:val="center"/>
          </w:tcPr>
          <w:p w14:paraId="20E7C65A" w14:textId="77777777" w:rsidR="0023191F" w:rsidRPr="009C7EEC" w:rsidRDefault="0023191F" w:rsidP="0023191F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7EEC">
              <w:rPr>
                <w:rFonts w:ascii="Times New Roman" w:eastAsia="SimSun" w:hAnsi="Times New Roman" w:cs="Times New Roman"/>
                <w:sz w:val="18"/>
                <w:szCs w:val="18"/>
              </w:rPr>
              <w:t>menB-DF</w:t>
            </w:r>
          </w:p>
          <w:p w14:paraId="76B13E51" w14:textId="77777777" w:rsidR="0023191F" w:rsidRPr="009C7EEC" w:rsidRDefault="0023191F" w:rsidP="0023191F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7EEC">
              <w:rPr>
                <w:rFonts w:ascii="Times New Roman" w:eastAsia="SimSun" w:hAnsi="Times New Roman" w:cs="Times New Roman"/>
                <w:sz w:val="18"/>
                <w:szCs w:val="18"/>
              </w:rPr>
              <w:t>menB-DR</w:t>
            </w:r>
          </w:p>
        </w:tc>
        <w:tc>
          <w:tcPr>
            <w:tcW w:w="6142" w:type="dxa"/>
            <w:tcBorders>
              <w:tl2br w:val="nil"/>
              <w:tr2bl w:val="nil"/>
            </w:tcBorders>
            <w:vAlign w:val="center"/>
          </w:tcPr>
          <w:p w14:paraId="08B08F2F" w14:textId="77777777" w:rsidR="0023191F" w:rsidRPr="009C7EEC" w:rsidRDefault="0023191F" w:rsidP="0023191F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7EEC">
              <w:rPr>
                <w:rFonts w:ascii="Times New Roman" w:eastAsia="SimSun" w:hAnsi="Times New Roman" w:cs="Times New Roman"/>
                <w:sz w:val="18"/>
                <w:szCs w:val="18"/>
              </w:rPr>
              <w:t>TAAAGATGATTGCCGTCAGTACGACGCAAA</w:t>
            </w:r>
          </w:p>
          <w:p w14:paraId="7871A4F5" w14:textId="77777777" w:rsidR="0023191F" w:rsidRPr="009C7EEC" w:rsidRDefault="0023191F" w:rsidP="0023191F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7EEC">
              <w:rPr>
                <w:rFonts w:ascii="Times New Roman" w:eastAsia="SimSun" w:hAnsi="Times New Roman" w:cs="Times New Roman"/>
                <w:sz w:val="18"/>
                <w:szCs w:val="18"/>
              </w:rPr>
              <w:t>CCAAGCTTTTACGGATTCCGTTTGAATT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vAlign w:val="center"/>
          </w:tcPr>
          <w:p w14:paraId="3AD2559F" w14:textId="77777777" w:rsidR="0023191F" w:rsidRPr="009C7EEC" w:rsidRDefault="0023191F" w:rsidP="0023191F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7EEC">
              <w:rPr>
                <w:rFonts w:ascii="Times New Roman" w:eastAsia="SimSun" w:hAnsi="Times New Roman" w:cs="Times New Roman"/>
                <w:sz w:val="18"/>
                <w:szCs w:val="18"/>
              </w:rPr>
              <w:t>300</w:t>
            </w:r>
          </w:p>
        </w:tc>
      </w:tr>
      <w:tr w:rsidR="0023191F" w:rsidRPr="0023191F" w14:paraId="6192185F" w14:textId="77777777" w:rsidTr="0023191F">
        <w:trPr>
          <w:trHeight w:val="810"/>
        </w:trPr>
        <w:tc>
          <w:tcPr>
            <w:tcW w:w="1432" w:type="dxa"/>
            <w:tcBorders>
              <w:tl2br w:val="nil"/>
              <w:tr2bl w:val="nil"/>
            </w:tcBorders>
            <w:vAlign w:val="center"/>
          </w:tcPr>
          <w:p w14:paraId="4C43F908" w14:textId="77777777" w:rsidR="0023191F" w:rsidRPr="009C7EEC" w:rsidRDefault="0023191F" w:rsidP="0023191F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7EEC">
              <w:rPr>
                <w:rFonts w:ascii="Times New Roman" w:eastAsia="SimSun" w:hAnsi="Times New Roman" w:cs="Times New Roman"/>
                <w:sz w:val="18"/>
                <w:szCs w:val="18"/>
              </w:rPr>
              <w:t>menB-sgRNA-F</w:t>
            </w:r>
          </w:p>
          <w:p w14:paraId="66B57B99" w14:textId="77777777" w:rsidR="0023191F" w:rsidRPr="009C7EEC" w:rsidRDefault="0023191F" w:rsidP="0023191F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7EEC">
              <w:rPr>
                <w:rFonts w:ascii="Times New Roman" w:eastAsia="SimSun" w:hAnsi="Times New Roman" w:cs="Times New Roman"/>
                <w:sz w:val="18"/>
                <w:szCs w:val="18"/>
              </w:rPr>
              <w:t>menB-sgRNA-R</w:t>
            </w:r>
          </w:p>
        </w:tc>
        <w:tc>
          <w:tcPr>
            <w:tcW w:w="6142" w:type="dxa"/>
            <w:tcBorders>
              <w:tl2br w:val="nil"/>
              <w:tr2bl w:val="nil"/>
            </w:tcBorders>
            <w:vAlign w:val="center"/>
          </w:tcPr>
          <w:p w14:paraId="5B5398A9" w14:textId="77777777" w:rsidR="0023191F" w:rsidRPr="009C7EEC" w:rsidRDefault="0023191F" w:rsidP="0023191F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7EEC">
              <w:rPr>
                <w:rFonts w:ascii="Times New Roman" w:eastAsia="SimSun" w:hAnsi="Times New Roman" w:cs="Times New Roman"/>
                <w:sz w:val="18"/>
                <w:szCs w:val="18"/>
              </w:rPr>
              <w:t>GGACTAGTGCGGCAGATAATGCCATCTTGTTTTAGAGCTAGAAATAGC</w:t>
            </w:r>
          </w:p>
          <w:p w14:paraId="311483CE" w14:textId="77777777" w:rsidR="0023191F" w:rsidRPr="009C7EEC" w:rsidRDefault="0023191F" w:rsidP="0023191F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7EEC">
              <w:rPr>
                <w:rFonts w:ascii="Times New Roman" w:eastAsia="SimSun" w:hAnsi="Times New Roman" w:cs="Times New Roman"/>
                <w:sz w:val="18"/>
                <w:szCs w:val="18"/>
              </w:rPr>
              <w:t>GATAAATCATCAAAAAAAGACTCGG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vAlign w:val="center"/>
          </w:tcPr>
          <w:p w14:paraId="7B114BB3" w14:textId="77777777" w:rsidR="0023191F" w:rsidRPr="009C7EEC" w:rsidRDefault="0023191F" w:rsidP="0023191F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7EEC">
              <w:rPr>
                <w:rFonts w:ascii="Times New Roman" w:eastAsia="SimSun" w:hAnsi="Times New Roman" w:cs="Times New Roman"/>
                <w:sz w:val="18"/>
                <w:szCs w:val="18"/>
              </w:rPr>
              <w:t>106</w:t>
            </w:r>
          </w:p>
        </w:tc>
      </w:tr>
      <w:tr w:rsidR="0023191F" w:rsidRPr="0023191F" w14:paraId="13998F95" w14:textId="77777777" w:rsidTr="0023191F">
        <w:trPr>
          <w:trHeight w:val="810"/>
        </w:trPr>
        <w:tc>
          <w:tcPr>
            <w:tcW w:w="1432" w:type="dxa"/>
            <w:tcBorders>
              <w:tl2br w:val="nil"/>
              <w:tr2bl w:val="nil"/>
            </w:tcBorders>
            <w:vAlign w:val="center"/>
          </w:tcPr>
          <w:p w14:paraId="3CBDE893" w14:textId="77777777" w:rsidR="0023191F" w:rsidRPr="009C7EEC" w:rsidRDefault="0023191F" w:rsidP="0023191F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7EEC">
              <w:rPr>
                <w:rFonts w:ascii="Times New Roman" w:eastAsia="SimSun" w:hAnsi="Times New Roman" w:cs="Times New Roman"/>
                <w:sz w:val="18"/>
                <w:szCs w:val="18"/>
              </w:rPr>
              <w:t>menB-out-F</w:t>
            </w:r>
          </w:p>
          <w:p w14:paraId="5C90371A" w14:textId="77777777" w:rsidR="0023191F" w:rsidRPr="009C7EEC" w:rsidRDefault="0023191F" w:rsidP="0023191F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7EEC">
              <w:rPr>
                <w:rFonts w:ascii="Times New Roman" w:eastAsia="SimSun" w:hAnsi="Times New Roman" w:cs="Times New Roman"/>
                <w:sz w:val="18"/>
                <w:szCs w:val="18"/>
              </w:rPr>
              <w:t>menB-out-R</w:t>
            </w:r>
          </w:p>
        </w:tc>
        <w:tc>
          <w:tcPr>
            <w:tcW w:w="6142" w:type="dxa"/>
            <w:tcBorders>
              <w:tl2br w:val="nil"/>
              <w:tr2bl w:val="nil"/>
            </w:tcBorders>
            <w:vAlign w:val="center"/>
          </w:tcPr>
          <w:p w14:paraId="239EC946" w14:textId="77777777" w:rsidR="0023191F" w:rsidRPr="009C7EEC" w:rsidRDefault="0023191F" w:rsidP="0023191F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7EEC">
              <w:rPr>
                <w:rFonts w:ascii="Times New Roman" w:eastAsia="SimSun" w:hAnsi="Times New Roman" w:cs="Times New Roman"/>
                <w:sz w:val="18"/>
                <w:szCs w:val="18"/>
              </w:rPr>
              <w:t>TGGTGAACGTGACAGCAAATTCC</w:t>
            </w:r>
          </w:p>
          <w:p w14:paraId="1D9C3A54" w14:textId="77777777" w:rsidR="0023191F" w:rsidRPr="009C7EEC" w:rsidRDefault="0023191F" w:rsidP="0023191F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7EEC">
              <w:rPr>
                <w:rFonts w:ascii="Times New Roman" w:eastAsia="SimSun" w:hAnsi="Times New Roman" w:cs="Times New Roman"/>
                <w:sz w:val="18"/>
                <w:szCs w:val="18"/>
              </w:rPr>
              <w:t>CCAAGCTTTTACGGATTCCGTTTGAATT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vAlign w:val="center"/>
          </w:tcPr>
          <w:p w14:paraId="0D766F54" w14:textId="77777777" w:rsidR="0023191F" w:rsidRPr="009C7EEC" w:rsidRDefault="0023191F" w:rsidP="0023191F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7EEC">
              <w:rPr>
                <w:rFonts w:ascii="Times New Roman" w:eastAsia="SimSun" w:hAnsi="Times New Roman" w:cs="Times New Roman"/>
                <w:sz w:val="18"/>
                <w:szCs w:val="18"/>
              </w:rPr>
              <w:t>1014</w:t>
            </w:r>
          </w:p>
        </w:tc>
      </w:tr>
      <w:tr w:rsidR="0023191F" w:rsidRPr="0023191F" w14:paraId="4DD56167" w14:textId="77777777" w:rsidTr="0023191F">
        <w:trPr>
          <w:trHeight w:val="810"/>
        </w:trPr>
        <w:tc>
          <w:tcPr>
            <w:tcW w:w="1432" w:type="dxa"/>
            <w:tcBorders>
              <w:tl2br w:val="nil"/>
              <w:tr2bl w:val="nil"/>
            </w:tcBorders>
            <w:vAlign w:val="center"/>
          </w:tcPr>
          <w:p w14:paraId="05260519" w14:textId="77777777" w:rsidR="0023191F" w:rsidRPr="009C7EEC" w:rsidRDefault="0023191F" w:rsidP="0023191F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7EEC">
              <w:rPr>
                <w:rFonts w:ascii="Times New Roman" w:eastAsia="SimSun" w:hAnsi="Times New Roman" w:cs="Times New Roman"/>
                <w:sz w:val="18"/>
                <w:szCs w:val="18"/>
              </w:rPr>
              <w:t>wza-UF</w:t>
            </w:r>
          </w:p>
          <w:p w14:paraId="1E9E4BE1" w14:textId="77777777" w:rsidR="0023191F" w:rsidRPr="009C7EEC" w:rsidRDefault="0023191F" w:rsidP="0023191F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7EEC">
              <w:rPr>
                <w:rFonts w:ascii="Times New Roman" w:eastAsia="SimSun" w:hAnsi="Times New Roman" w:cs="Times New Roman"/>
                <w:sz w:val="18"/>
                <w:szCs w:val="18"/>
              </w:rPr>
              <w:t>wza-UR</w:t>
            </w:r>
          </w:p>
        </w:tc>
        <w:tc>
          <w:tcPr>
            <w:tcW w:w="6142" w:type="dxa"/>
            <w:tcBorders>
              <w:tl2br w:val="nil"/>
              <w:tr2bl w:val="nil"/>
            </w:tcBorders>
            <w:vAlign w:val="center"/>
          </w:tcPr>
          <w:p w14:paraId="39D1A844" w14:textId="77777777" w:rsidR="0023191F" w:rsidRPr="009C7EEC" w:rsidRDefault="0023191F" w:rsidP="0023191F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7EEC">
              <w:rPr>
                <w:rFonts w:ascii="Times New Roman" w:eastAsia="SimSun" w:hAnsi="Times New Roman" w:cs="Times New Roman"/>
                <w:sz w:val="18"/>
                <w:szCs w:val="18"/>
              </w:rPr>
              <w:t>GCTTTTTTTGGTAACCTTGATAAGCGGTTGCAC</w:t>
            </w:r>
          </w:p>
          <w:p w14:paraId="3B311504" w14:textId="77777777" w:rsidR="0023191F" w:rsidRPr="009C7EEC" w:rsidRDefault="0023191F" w:rsidP="0023191F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7EEC">
              <w:rPr>
                <w:rFonts w:ascii="Times New Roman" w:eastAsia="SimSun" w:hAnsi="Times New Roman" w:cs="Times New Roman"/>
                <w:sz w:val="18"/>
                <w:szCs w:val="18"/>
              </w:rPr>
              <w:t>GCTCTGTTTCAAAACATAGTGCCGTCAGGCTG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vAlign w:val="center"/>
          </w:tcPr>
          <w:p w14:paraId="65000BE6" w14:textId="77777777" w:rsidR="0023191F" w:rsidRPr="009C7EEC" w:rsidRDefault="0023191F" w:rsidP="0023191F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7EEC">
              <w:rPr>
                <w:rFonts w:ascii="Times New Roman" w:eastAsia="SimSun" w:hAnsi="Times New Roman" w:cs="Times New Roman"/>
                <w:sz w:val="18"/>
                <w:szCs w:val="18"/>
              </w:rPr>
              <w:t>340</w:t>
            </w:r>
          </w:p>
        </w:tc>
      </w:tr>
      <w:tr w:rsidR="0023191F" w:rsidRPr="0023191F" w14:paraId="7ADF14E9" w14:textId="77777777" w:rsidTr="0023191F">
        <w:trPr>
          <w:trHeight w:val="810"/>
        </w:trPr>
        <w:tc>
          <w:tcPr>
            <w:tcW w:w="1432" w:type="dxa"/>
            <w:tcBorders>
              <w:tl2br w:val="nil"/>
              <w:tr2bl w:val="nil"/>
            </w:tcBorders>
            <w:vAlign w:val="center"/>
          </w:tcPr>
          <w:p w14:paraId="0E068702" w14:textId="77777777" w:rsidR="0023191F" w:rsidRPr="009C7EEC" w:rsidRDefault="0023191F" w:rsidP="0023191F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7EEC">
              <w:rPr>
                <w:rFonts w:ascii="Times New Roman" w:eastAsia="SimSun" w:hAnsi="Times New Roman" w:cs="Times New Roman"/>
                <w:sz w:val="18"/>
                <w:szCs w:val="18"/>
              </w:rPr>
              <w:t>wza-DF</w:t>
            </w:r>
          </w:p>
          <w:p w14:paraId="2B76225B" w14:textId="77777777" w:rsidR="0023191F" w:rsidRPr="009C7EEC" w:rsidRDefault="0023191F" w:rsidP="0023191F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7EEC">
              <w:rPr>
                <w:rFonts w:ascii="Times New Roman" w:eastAsia="SimSun" w:hAnsi="Times New Roman" w:cs="Times New Roman"/>
                <w:sz w:val="18"/>
                <w:szCs w:val="18"/>
              </w:rPr>
              <w:t>wza-DR</w:t>
            </w:r>
          </w:p>
        </w:tc>
        <w:tc>
          <w:tcPr>
            <w:tcW w:w="6142" w:type="dxa"/>
            <w:tcBorders>
              <w:tl2br w:val="nil"/>
              <w:tr2bl w:val="nil"/>
            </w:tcBorders>
            <w:vAlign w:val="center"/>
          </w:tcPr>
          <w:p w14:paraId="6E10D399" w14:textId="77777777" w:rsidR="0023191F" w:rsidRPr="009C7EEC" w:rsidRDefault="0023191F" w:rsidP="0023191F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7EEC">
              <w:rPr>
                <w:rFonts w:ascii="Times New Roman" w:eastAsia="SimSun" w:hAnsi="Times New Roman" w:cs="Times New Roman"/>
                <w:sz w:val="18"/>
                <w:szCs w:val="18"/>
              </w:rPr>
              <w:t>ACTATGTTTTGAAACAGAGCACCCTGAAAATGG</w:t>
            </w:r>
          </w:p>
          <w:p w14:paraId="16928CEB" w14:textId="77777777" w:rsidR="0023191F" w:rsidRPr="009C7EEC" w:rsidRDefault="0023191F" w:rsidP="0023191F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7EEC">
              <w:rPr>
                <w:rFonts w:ascii="Times New Roman" w:eastAsia="SimSun" w:hAnsi="Times New Roman" w:cs="Times New Roman"/>
                <w:sz w:val="18"/>
                <w:szCs w:val="18"/>
              </w:rPr>
              <w:t>CCAAGCTTTTACCAGTTATGAATGTCGCTGGC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vAlign w:val="center"/>
          </w:tcPr>
          <w:p w14:paraId="0F34E26C" w14:textId="77777777" w:rsidR="0023191F" w:rsidRPr="009C7EEC" w:rsidRDefault="0023191F" w:rsidP="0023191F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7EEC">
              <w:rPr>
                <w:rFonts w:ascii="Times New Roman" w:eastAsia="SimSun" w:hAnsi="Times New Roman" w:cs="Times New Roman"/>
                <w:sz w:val="18"/>
                <w:szCs w:val="18"/>
              </w:rPr>
              <w:t>349</w:t>
            </w:r>
          </w:p>
        </w:tc>
      </w:tr>
      <w:tr w:rsidR="0023191F" w:rsidRPr="0023191F" w14:paraId="7D4DBF38" w14:textId="77777777" w:rsidTr="0023191F">
        <w:trPr>
          <w:trHeight w:val="810"/>
        </w:trPr>
        <w:tc>
          <w:tcPr>
            <w:tcW w:w="1432" w:type="dxa"/>
            <w:tcBorders>
              <w:tl2br w:val="nil"/>
              <w:tr2bl w:val="nil"/>
            </w:tcBorders>
            <w:vAlign w:val="center"/>
          </w:tcPr>
          <w:p w14:paraId="5B321A04" w14:textId="77777777" w:rsidR="0023191F" w:rsidRPr="009C7EEC" w:rsidRDefault="0023191F" w:rsidP="0023191F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7EEC">
              <w:rPr>
                <w:rFonts w:ascii="Times New Roman" w:eastAsia="SimSun" w:hAnsi="Times New Roman" w:cs="Times New Roman"/>
                <w:sz w:val="18"/>
                <w:szCs w:val="18"/>
              </w:rPr>
              <w:t>wza-sgRNA-F</w:t>
            </w:r>
          </w:p>
          <w:p w14:paraId="2C1CF088" w14:textId="77777777" w:rsidR="0023191F" w:rsidRPr="009C7EEC" w:rsidRDefault="0023191F" w:rsidP="0023191F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7EEC">
              <w:rPr>
                <w:rFonts w:ascii="Times New Roman" w:eastAsia="SimSun" w:hAnsi="Times New Roman" w:cs="Times New Roman"/>
                <w:sz w:val="18"/>
                <w:szCs w:val="18"/>
              </w:rPr>
              <w:t>wza-sgRNA-R</w:t>
            </w:r>
          </w:p>
        </w:tc>
        <w:tc>
          <w:tcPr>
            <w:tcW w:w="6142" w:type="dxa"/>
            <w:tcBorders>
              <w:tl2br w:val="nil"/>
              <w:tr2bl w:val="nil"/>
            </w:tcBorders>
            <w:vAlign w:val="center"/>
          </w:tcPr>
          <w:p w14:paraId="6D446C84" w14:textId="77777777" w:rsidR="0023191F" w:rsidRPr="009C7EEC" w:rsidRDefault="0023191F" w:rsidP="0023191F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7EEC">
              <w:rPr>
                <w:rFonts w:ascii="Times New Roman" w:eastAsia="SimSun" w:hAnsi="Times New Roman" w:cs="Times New Roman"/>
                <w:sz w:val="18"/>
                <w:szCs w:val="18"/>
              </w:rPr>
              <w:t>GGACTAGTGCCTGACCGACACCGCTGACGTTTTAGAGCTAGAAATAGC</w:t>
            </w:r>
          </w:p>
          <w:p w14:paraId="7503FF5B" w14:textId="77777777" w:rsidR="0023191F" w:rsidRPr="009C7EEC" w:rsidRDefault="0023191F" w:rsidP="0023191F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7EEC">
              <w:rPr>
                <w:rFonts w:ascii="Times New Roman" w:eastAsia="SimSun" w:hAnsi="Times New Roman" w:cs="Times New Roman"/>
                <w:sz w:val="18"/>
                <w:szCs w:val="18"/>
              </w:rPr>
              <w:t>TCAAGGTTACCAAAAAAAGACTCGG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vAlign w:val="center"/>
          </w:tcPr>
          <w:p w14:paraId="35684C8E" w14:textId="77777777" w:rsidR="0023191F" w:rsidRPr="009C7EEC" w:rsidRDefault="0023191F" w:rsidP="0023191F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7EEC">
              <w:rPr>
                <w:rFonts w:ascii="Times New Roman" w:eastAsia="SimSun" w:hAnsi="Times New Roman" w:cs="Times New Roman"/>
                <w:sz w:val="18"/>
                <w:szCs w:val="18"/>
              </w:rPr>
              <w:t>103</w:t>
            </w:r>
          </w:p>
        </w:tc>
      </w:tr>
      <w:tr w:rsidR="0023191F" w:rsidRPr="0023191F" w14:paraId="6F27CA55" w14:textId="77777777" w:rsidTr="0023191F">
        <w:trPr>
          <w:trHeight w:val="810"/>
        </w:trPr>
        <w:tc>
          <w:tcPr>
            <w:tcW w:w="1432" w:type="dxa"/>
            <w:tcBorders>
              <w:tl2br w:val="nil"/>
              <w:tr2bl w:val="nil"/>
            </w:tcBorders>
            <w:vAlign w:val="center"/>
          </w:tcPr>
          <w:p w14:paraId="2AADCD2B" w14:textId="77777777" w:rsidR="0023191F" w:rsidRPr="009C7EEC" w:rsidRDefault="0023191F" w:rsidP="0023191F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7EEC">
              <w:rPr>
                <w:rFonts w:ascii="Times New Roman" w:eastAsia="SimSun" w:hAnsi="Times New Roman" w:cs="Times New Roman"/>
                <w:sz w:val="18"/>
                <w:szCs w:val="18"/>
              </w:rPr>
              <w:t>wza-out-F</w:t>
            </w:r>
          </w:p>
          <w:p w14:paraId="68A4ADFB" w14:textId="77777777" w:rsidR="0023191F" w:rsidRPr="009C7EEC" w:rsidRDefault="0023191F" w:rsidP="0023191F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7EEC">
              <w:rPr>
                <w:rFonts w:ascii="Times New Roman" w:eastAsia="SimSun" w:hAnsi="Times New Roman" w:cs="Times New Roman"/>
                <w:sz w:val="18"/>
                <w:szCs w:val="18"/>
              </w:rPr>
              <w:t>wza-out-R</w:t>
            </w:r>
          </w:p>
        </w:tc>
        <w:tc>
          <w:tcPr>
            <w:tcW w:w="6142" w:type="dxa"/>
            <w:tcBorders>
              <w:tl2br w:val="nil"/>
              <w:tr2bl w:val="nil"/>
            </w:tcBorders>
            <w:vAlign w:val="center"/>
          </w:tcPr>
          <w:p w14:paraId="10B35B57" w14:textId="77777777" w:rsidR="0023191F" w:rsidRPr="009C7EEC" w:rsidRDefault="0023191F" w:rsidP="0023191F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7EEC">
              <w:rPr>
                <w:rFonts w:ascii="Times New Roman" w:eastAsia="SimSun" w:hAnsi="Times New Roman" w:cs="Times New Roman"/>
                <w:sz w:val="18"/>
                <w:szCs w:val="18"/>
              </w:rPr>
              <w:t>ATAAGCGGTTGCACAGTACTTCC</w:t>
            </w:r>
          </w:p>
          <w:p w14:paraId="4BC3D453" w14:textId="77777777" w:rsidR="0023191F" w:rsidRPr="009C7EEC" w:rsidRDefault="0023191F" w:rsidP="0023191F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7EEC">
              <w:rPr>
                <w:rFonts w:ascii="Times New Roman" w:eastAsia="SimSun" w:hAnsi="Times New Roman" w:cs="Times New Roman"/>
                <w:sz w:val="18"/>
                <w:szCs w:val="18"/>
              </w:rPr>
              <w:t>CCAAGCTTTTACCAGTTATGAATGTCGCTGGC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vAlign w:val="center"/>
          </w:tcPr>
          <w:p w14:paraId="32B54513" w14:textId="77777777" w:rsidR="0023191F" w:rsidRPr="009C7EEC" w:rsidRDefault="0023191F" w:rsidP="0023191F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7EEC">
              <w:rPr>
                <w:rFonts w:ascii="Times New Roman" w:eastAsia="SimSun" w:hAnsi="Times New Roman" w:cs="Times New Roman"/>
                <w:sz w:val="18"/>
                <w:szCs w:val="18"/>
              </w:rPr>
              <w:t>1089</w:t>
            </w:r>
          </w:p>
        </w:tc>
      </w:tr>
      <w:tr w:rsidR="0023191F" w:rsidRPr="0023191F" w14:paraId="4BDC2200" w14:textId="77777777" w:rsidTr="0023191F">
        <w:trPr>
          <w:trHeight w:val="810"/>
        </w:trPr>
        <w:tc>
          <w:tcPr>
            <w:tcW w:w="1432" w:type="dxa"/>
            <w:tcBorders>
              <w:tl2br w:val="nil"/>
              <w:tr2bl w:val="nil"/>
            </w:tcBorders>
            <w:vAlign w:val="center"/>
          </w:tcPr>
          <w:p w14:paraId="648A1650" w14:textId="77777777" w:rsidR="0023191F" w:rsidRPr="009C7EEC" w:rsidRDefault="0023191F" w:rsidP="0023191F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bookmarkStart w:id="2" w:name="OLE_LINK324"/>
            <w:bookmarkStart w:id="3" w:name="OLE_LINK325"/>
            <w:r w:rsidRPr="009C7EEC">
              <w:rPr>
                <w:rFonts w:ascii="Times New Roman" w:eastAsia="SimSun" w:hAnsi="Times New Roman" w:cs="Times New Roman"/>
                <w:sz w:val="18"/>
                <w:szCs w:val="18"/>
              </w:rPr>
              <w:t>pTarge</w:t>
            </w:r>
            <w:bookmarkEnd w:id="2"/>
            <w:bookmarkEnd w:id="3"/>
            <w:r w:rsidRPr="009C7EEC">
              <w:rPr>
                <w:rFonts w:ascii="Times New Roman" w:eastAsia="SimSun" w:hAnsi="Times New Roman" w:cs="Times New Roman"/>
                <w:sz w:val="18"/>
                <w:szCs w:val="18"/>
              </w:rPr>
              <w:t>t-F</w:t>
            </w:r>
          </w:p>
          <w:p w14:paraId="2086E995" w14:textId="77777777" w:rsidR="0023191F" w:rsidRPr="009C7EEC" w:rsidRDefault="0023191F" w:rsidP="0023191F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7EEC">
              <w:rPr>
                <w:rFonts w:ascii="Times New Roman" w:eastAsia="SimSun" w:hAnsi="Times New Roman" w:cs="Times New Roman"/>
                <w:sz w:val="18"/>
                <w:szCs w:val="18"/>
              </w:rPr>
              <w:t>pTarget-R</w:t>
            </w:r>
          </w:p>
        </w:tc>
        <w:tc>
          <w:tcPr>
            <w:tcW w:w="6142" w:type="dxa"/>
            <w:tcBorders>
              <w:tl2br w:val="nil"/>
              <w:tr2bl w:val="nil"/>
            </w:tcBorders>
            <w:vAlign w:val="center"/>
          </w:tcPr>
          <w:p w14:paraId="72BBCFE5" w14:textId="77777777" w:rsidR="0023191F" w:rsidRPr="009C7EEC" w:rsidRDefault="0023191F" w:rsidP="0023191F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7EEC">
              <w:rPr>
                <w:rFonts w:ascii="Times New Roman" w:eastAsia="SimSun" w:hAnsi="Times New Roman" w:cs="Times New Roman"/>
                <w:sz w:val="18"/>
                <w:szCs w:val="18"/>
              </w:rPr>
              <w:t>AGCGAGGAAGCGGAAGAGCG</w:t>
            </w:r>
          </w:p>
          <w:p w14:paraId="2A236B12" w14:textId="77777777" w:rsidR="0023191F" w:rsidRPr="009C7EEC" w:rsidRDefault="0023191F" w:rsidP="0023191F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7EEC">
              <w:rPr>
                <w:rFonts w:ascii="Times New Roman" w:eastAsia="SimSun" w:hAnsi="Times New Roman" w:cs="Times New Roman"/>
                <w:sz w:val="18"/>
                <w:szCs w:val="18"/>
              </w:rPr>
              <w:t>CAAGATAGCCAGATCAATGT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vAlign w:val="center"/>
          </w:tcPr>
          <w:p w14:paraId="2BCF5427" w14:textId="77777777" w:rsidR="0023191F" w:rsidRPr="009C7EEC" w:rsidRDefault="0023191F" w:rsidP="0023191F">
            <w:pPr>
              <w:spacing w:line="360" w:lineRule="exact"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C7EEC">
              <w:rPr>
                <w:rFonts w:ascii="Times New Roman" w:eastAsia="SimSun" w:hAnsi="Times New Roman" w:cs="Times New Roman"/>
                <w:sz w:val="18"/>
                <w:szCs w:val="18"/>
              </w:rPr>
              <w:t>800</w:t>
            </w:r>
          </w:p>
        </w:tc>
      </w:tr>
    </w:tbl>
    <w:p w14:paraId="57113EED" w14:textId="77777777" w:rsidR="00B00A2F" w:rsidRPr="0023191F" w:rsidRDefault="00B00A2F">
      <w:pPr>
        <w:rPr>
          <w:rFonts w:ascii="Times New Roman" w:hAnsi="Times New Roman" w:cs="Times New Roman"/>
        </w:rPr>
      </w:pPr>
    </w:p>
    <w:sectPr w:rsidR="00B00A2F" w:rsidRPr="002319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47DB18" w14:textId="77777777" w:rsidR="00DD2829" w:rsidRDefault="00DD2829" w:rsidP="0023191F">
      <w:r>
        <w:separator/>
      </w:r>
    </w:p>
  </w:endnote>
  <w:endnote w:type="continuationSeparator" w:id="0">
    <w:p w14:paraId="16E7F3B3" w14:textId="77777777" w:rsidR="00DD2829" w:rsidRDefault="00DD2829" w:rsidP="002319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B9799C" w14:textId="77777777" w:rsidR="00DD2829" w:rsidRDefault="00DD2829" w:rsidP="0023191F">
      <w:r>
        <w:separator/>
      </w:r>
    </w:p>
  </w:footnote>
  <w:footnote w:type="continuationSeparator" w:id="0">
    <w:p w14:paraId="48675FED" w14:textId="77777777" w:rsidR="00DD2829" w:rsidRDefault="00DD2829" w:rsidP="002319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C3D"/>
    <w:rsid w:val="001770CD"/>
    <w:rsid w:val="0023191F"/>
    <w:rsid w:val="00270F3E"/>
    <w:rsid w:val="002B243C"/>
    <w:rsid w:val="00570AA0"/>
    <w:rsid w:val="006E4351"/>
    <w:rsid w:val="00783C3D"/>
    <w:rsid w:val="00824C90"/>
    <w:rsid w:val="009C7EEC"/>
    <w:rsid w:val="00B00A2F"/>
    <w:rsid w:val="00D562CB"/>
    <w:rsid w:val="00D91219"/>
    <w:rsid w:val="00DD2829"/>
    <w:rsid w:val="00FC3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02848DC"/>
  <w15:docId w15:val="{7460BEC7-53E2-4DD7-8E15-36F8CA3A16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191F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19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3191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319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3191F"/>
    <w:rPr>
      <w:sz w:val="18"/>
      <w:szCs w:val="18"/>
    </w:rPr>
  </w:style>
  <w:style w:type="character" w:customStyle="1" w:styleId="tlid-translation">
    <w:name w:val="tlid-translation"/>
    <w:qFormat/>
    <w:rsid w:val="002319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5</Words>
  <Characters>795</Characters>
  <Application>Microsoft Office Word</Application>
  <DocSecurity>0</DocSecurity>
  <Lines>53</Lines>
  <Paragraphs>53</Paragraphs>
  <ScaleCrop>false</ScaleCrop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Saqib Nawaz</cp:lastModifiedBy>
  <cp:revision>3</cp:revision>
  <dcterms:created xsi:type="dcterms:W3CDTF">2025-09-19T02:08:00Z</dcterms:created>
  <dcterms:modified xsi:type="dcterms:W3CDTF">2025-09-21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c8cf567-2ea1-49ec-b1e0-012dd298caaa</vt:lpwstr>
  </property>
</Properties>
</file>